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8D7" w:rsidRPr="00A97ECF" w:rsidRDefault="004C78D7" w:rsidP="004C78D7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Appendix</w:t>
      </w:r>
      <w:r w:rsidRPr="00A97ECF">
        <w:rPr>
          <w:b/>
        </w:rPr>
        <w:t xml:space="preserve"> </w:t>
      </w:r>
      <w:r>
        <w:rPr>
          <w:b/>
        </w:rPr>
        <w:t>1</w:t>
      </w:r>
    </w:p>
    <w:p w:rsidR="004C78D7" w:rsidRPr="00A97ECF" w:rsidRDefault="004C78D7" w:rsidP="004C78D7">
      <w:pPr>
        <w:widowControl w:val="0"/>
        <w:autoSpaceDE w:val="0"/>
        <w:autoSpaceDN w:val="0"/>
        <w:adjustRightInd w:val="0"/>
        <w:spacing w:line="480" w:lineRule="auto"/>
      </w:pPr>
    </w:p>
    <w:p w:rsidR="004C78D7" w:rsidRPr="00A97ECF" w:rsidRDefault="004C78D7" w:rsidP="004C78D7">
      <w:pPr>
        <w:widowControl w:val="0"/>
        <w:autoSpaceDE w:val="0"/>
        <w:autoSpaceDN w:val="0"/>
        <w:adjustRightInd w:val="0"/>
        <w:spacing w:line="480" w:lineRule="auto"/>
      </w:pPr>
      <w:proofErr w:type="gramStart"/>
      <w:r w:rsidRPr="00A97ECF">
        <w:rPr>
          <w:b/>
        </w:rPr>
        <w:t>Team Survey.</w:t>
      </w:r>
      <w:proofErr w:type="gramEnd"/>
      <w:r w:rsidRPr="00A97ECF">
        <w:t xml:space="preserve"> We asked students a combination of the following questions to help us create diverse teams.</w:t>
      </w:r>
    </w:p>
    <w:p w:rsidR="004C78D7" w:rsidRPr="00A97ECF" w:rsidRDefault="004C78D7" w:rsidP="004C78D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A97ECF">
        <w:t>Have you played a team sport in the last 4 years?</w:t>
      </w:r>
    </w:p>
    <w:p w:rsidR="004C78D7" w:rsidRPr="00A97ECF" w:rsidRDefault="004C78D7" w:rsidP="004C78D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A97ECF">
        <w:t>Did you take AP or IB Biology?</w:t>
      </w:r>
    </w:p>
    <w:p w:rsidR="004C78D7" w:rsidRPr="00A97ECF" w:rsidRDefault="004C78D7" w:rsidP="004C78D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A97ECF">
        <w:t>Have you previously taken this course and then dropped it?</w:t>
      </w:r>
    </w:p>
    <w:p w:rsidR="004C78D7" w:rsidRPr="00A97ECF" w:rsidRDefault="004C78D7" w:rsidP="004C78D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A97ECF">
        <w:t>Are you planning to be a BIO major?</w:t>
      </w:r>
    </w:p>
    <w:p w:rsidR="004C78D7" w:rsidRPr="00A97ECF" w:rsidRDefault="004C78D7" w:rsidP="004C78D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A97ECF">
        <w:t>What time zone will you be in while taking this course?</w:t>
      </w:r>
    </w:p>
    <w:p w:rsidR="004C78D7" w:rsidRPr="00A97ECF" w:rsidRDefault="004C78D7" w:rsidP="004C78D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A97ECF">
        <w:t>Is a member of your immediate family a scientist?</w:t>
      </w:r>
    </w:p>
    <w:p w:rsidR="004C78D7" w:rsidRPr="00A97ECF" w:rsidRDefault="004C78D7" w:rsidP="004C78D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A97ECF">
        <w:t>How far is your home from campus? (Options: Less than 3000 miles, More than 3000 miles).</w:t>
      </w:r>
    </w:p>
    <w:p w:rsidR="004C78D7" w:rsidRPr="00A97ECF" w:rsidRDefault="004C78D7" w:rsidP="004C78D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A97ECF">
        <w:t>At what time would you prefer to meet with your team? (</w:t>
      </w:r>
      <w:r w:rsidRPr="00A97ECF">
        <w:rPr>
          <w:bCs/>
        </w:rPr>
        <w:t>Options:</w:t>
      </w:r>
      <w:r w:rsidRPr="00A97ECF">
        <w:rPr>
          <w:b/>
          <w:bCs/>
        </w:rPr>
        <w:t> </w:t>
      </w:r>
      <w:r w:rsidRPr="00A97ECF">
        <w:t>Weekday mornings, Weekday afternoons, Weekday evenings, Weekend mornings, Weekend afternoons, Weekend evenings.)</w:t>
      </w:r>
    </w:p>
    <w:p w:rsidR="00A76BC4" w:rsidRDefault="00A76BC4"/>
    <w:sectPr w:rsidR="00A76BC4" w:rsidSect="00DE096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B42C86"/>
    <w:multiLevelType w:val="hybridMultilevel"/>
    <w:tmpl w:val="72A8FD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78D7"/>
    <w:rsid w:val="004C78D7"/>
    <w:rsid w:val="00A76B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8D7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8D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C78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9-18T12:56:00Z</dcterms:created>
  <dcterms:modified xsi:type="dcterms:W3CDTF">2020-09-18T12:56:00Z</dcterms:modified>
</cp:coreProperties>
</file>